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4"/>
        <w:gridCol w:w="694"/>
        <w:gridCol w:w="4747"/>
        <w:gridCol w:w="183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47EC0AE" w:rsidR="00DB4B2C" w:rsidRPr="00410502" w:rsidRDefault="00C75C8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F505F5D" w:rsidR="00DB4B2C" w:rsidRPr="00410502" w:rsidRDefault="003E4D1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428D3BC" w:rsidR="00DB4B2C" w:rsidRPr="00410502" w:rsidRDefault="00554D5B"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D849F23" w:rsidR="00DB4B2C" w:rsidRPr="00410502" w:rsidRDefault="002966D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D0863A1" w:rsidR="00DB4B2C" w:rsidRPr="00410502" w:rsidRDefault="00F17AE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B790630" w:rsidR="00DB4B2C" w:rsidRPr="00410502" w:rsidRDefault="00BC19CF"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63508E" w:rsidR="00DB4B2C" w:rsidRPr="00410502" w:rsidRDefault="006D38B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0C49AE5" w:rsidR="00DB4B2C" w:rsidRPr="00410502" w:rsidRDefault="006D38BA"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4F4FB1" w:rsidR="00DB4B2C" w:rsidRPr="00410502" w:rsidRDefault="00B665C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047A0E" w:rsidR="00DB4B2C" w:rsidRPr="00410502" w:rsidRDefault="00B665CA"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8BDBE7" w:rsidR="00DB4B2C" w:rsidRPr="00410502" w:rsidRDefault="0082771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E969BD" w:rsidR="00DB4B2C" w:rsidRPr="00410502" w:rsidRDefault="0082771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EEB148B" w:rsidR="00DB4B2C" w:rsidRPr="00410502" w:rsidRDefault="00E5614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7C98EDF" w:rsidR="00DB4B2C" w:rsidRPr="00410502" w:rsidRDefault="00824811" w:rsidP="006B2B65">
                <w:pPr>
                  <w:rPr>
                    <w:rFonts w:ascii="Arial" w:hAnsi="Arial" w:cs="Arial"/>
                    <w:sz w:val="20"/>
                    <w:szCs w:val="20"/>
                  </w:rPr>
                </w:pPr>
                <w:r>
                  <w:rPr>
                    <w:rFonts w:ascii="Arial" w:hAnsi="Arial" w:cs="Arial"/>
                    <w:sz w:val="20"/>
                    <w:szCs w:val="20"/>
                  </w:rPr>
                  <w:t>7 and 8 (</w:t>
                </w:r>
                <w:proofErr w:type="spellStart"/>
                <w:r>
                  <w:rPr>
                    <w:rFonts w:ascii="Arial" w:hAnsi="Arial" w:cs="Arial"/>
                    <w:sz w:val="20"/>
                    <w:szCs w:val="20"/>
                  </w:rPr>
                  <w:t>inc</w:t>
                </w:r>
                <w:proofErr w:type="spellEnd"/>
                <w:r>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EA0775" w:rsidR="00DB4B2C" w:rsidRPr="00410502" w:rsidRDefault="00851CDA" w:rsidP="006B2B65">
                <w:pPr>
                  <w:rPr>
                    <w:rFonts w:ascii="Arial" w:hAnsi="Arial" w:cs="Arial"/>
                    <w:sz w:val="20"/>
                    <w:szCs w:val="20"/>
                  </w:rPr>
                </w:pPr>
                <w:r>
                  <w:rPr>
                    <w:rFonts w:ascii="Arial" w:hAnsi="Arial" w:cs="Arial"/>
                    <w:sz w:val="20"/>
                    <w:szCs w:val="20"/>
                  </w:rPr>
                  <w:t>Table 1 (pages 8-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AE313B4" w:rsidR="00DB4B2C" w:rsidRPr="00410502" w:rsidRDefault="00851CD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1F3C219" w:rsidR="00DB4B2C" w:rsidRPr="00410502" w:rsidRDefault="00C40D74" w:rsidP="006B2B65">
                <w:pPr>
                  <w:rPr>
                    <w:rFonts w:ascii="Arial" w:hAnsi="Arial" w:cs="Arial"/>
                    <w:sz w:val="20"/>
                    <w:szCs w:val="20"/>
                  </w:rPr>
                </w:pPr>
                <w:r>
                  <w:rPr>
                    <w:rFonts w:ascii="Arial" w:hAnsi="Arial" w:cs="Arial"/>
                    <w:sz w:val="20"/>
                    <w:szCs w:val="20"/>
                  </w:rPr>
                  <w:t>Table 1 (pages 8-16) and supplementary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1AA4BC4" w:rsidR="00DB4B2C" w:rsidRPr="00410502" w:rsidRDefault="008416F2" w:rsidP="006B2B65">
                <w:pPr>
                  <w:rPr>
                    <w:rFonts w:ascii="Arial" w:hAnsi="Arial" w:cs="Arial"/>
                    <w:sz w:val="20"/>
                    <w:szCs w:val="20"/>
                  </w:rPr>
                </w:pPr>
                <w:r>
                  <w:rPr>
                    <w:rFonts w:ascii="Arial" w:hAnsi="Arial" w:cs="Arial"/>
                    <w:sz w:val="20"/>
                    <w:szCs w:val="20"/>
                  </w:rPr>
                  <w:t>Pages 16-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E0F805D" w:rsidR="00DB4B2C" w:rsidRPr="00410502" w:rsidRDefault="005929F5" w:rsidP="006B2B65">
                <w:pPr>
                  <w:rPr>
                    <w:rFonts w:ascii="Arial" w:hAnsi="Arial" w:cs="Arial"/>
                    <w:sz w:val="20"/>
                    <w:szCs w:val="20"/>
                  </w:rPr>
                </w:pPr>
                <w:r>
                  <w:rPr>
                    <w:rFonts w:ascii="Arial" w:hAnsi="Arial" w:cs="Arial"/>
                    <w:sz w:val="20"/>
                    <w:szCs w:val="20"/>
                  </w:rPr>
                  <w:t>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48DB1DD" w:rsidR="00DB4B2C" w:rsidRPr="00410502" w:rsidRDefault="008C2756" w:rsidP="006B2B65">
                <w:pPr>
                  <w:rPr>
                    <w:rFonts w:ascii="Arial" w:hAnsi="Arial" w:cs="Arial"/>
                    <w:sz w:val="20"/>
                    <w:szCs w:val="20"/>
                  </w:rPr>
                </w:pPr>
                <w:r>
                  <w:rPr>
                    <w:rFonts w:ascii="Arial" w:hAnsi="Arial" w:cs="Arial"/>
                    <w:sz w:val="20"/>
                    <w:szCs w:val="20"/>
                  </w:rPr>
                  <w:t>30-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6F90C9C" w:rsidR="00DB4B2C" w:rsidRPr="00410502" w:rsidRDefault="00FE0708" w:rsidP="006B2B65">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0881F1A" w:rsidR="00DB4B2C" w:rsidRPr="00410502" w:rsidRDefault="002B563E" w:rsidP="006B2B65">
                <w:pPr>
                  <w:rPr>
                    <w:rFonts w:ascii="Arial" w:hAnsi="Arial" w:cs="Arial"/>
                    <w:sz w:val="20"/>
                    <w:szCs w:val="20"/>
                  </w:rPr>
                </w:pPr>
                <w:r>
                  <w:rPr>
                    <w:rFonts w:ascii="Arial" w:hAnsi="Arial" w:cs="Arial"/>
                    <w:sz w:val="20"/>
                    <w:szCs w:val="20"/>
                  </w:rPr>
                  <w:t>32-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B563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26E5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E3E4E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376EA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8183553">
    <w:abstractNumId w:val="4"/>
  </w:num>
  <w:num w:numId="2" w16cid:durableId="1908764485">
    <w:abstractNumId w:val="5"/>
  </w:num>
  <w:num w:numId="3" w16cid:durableId="141121556">
    <w:abstractNumId w:val="7"/>
  </w:num>
  <w:num w:numId="4" w16cid:durableId="9830460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766231">
    <w:abstractNumId w:val="9"/>
  </w:num>
  <w:num w:numId="6" w16cid:durableId="461389415">
    <w:abstractNumId w:val="8"/>
  </w:num>
  <w:num w:numId="7" w16cid:durableId="685518134">
    <w:abstractNumId w:val="0"/>
  </w:num>
  <w:num w:numId="8" w16cid:durableId="532426794">
    <w:abstractNumId w:val="6"/>
  </w:num>
  <w:num w:numId="9" w16cid:durableId="1396733227">
    <w:abstractNumId w:val="2"/>
  </w:num>
  <w:num w:numId="10" w16cid:durableId="4705634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66D0"/>
    <w:rsid w:val="002B476F"/>
    <w:rsid w:val="002B563E"/>
    <w:rsid w:val="002F5FA3"/>
    <w:rsid w:val="00302934"/>
    <w:rsid w:val="00313A2A"/>
    <w:rsid w:val="00322A8A"/>
    <w:rsid w:val="00323E65"/>
    <w:rsid w:val="00334101"/>
    <w:rsid w:val="00347431"/>
    <w:rsid w:val="003851F2"/>
    <w:rsid w:val="003B2237"/>
    <w:rsid w:val="003D1C59"/>
    <w:rsid w:val="003E4D13"/>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4D5B"/>
    <w:rsid w:val="005627F4"/>
    <w:rsid w:val="00574F3D"/>
    <w:rsid w:val="005929F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8BA"/>
    <w:rsid w:val="007156FC"/>
    <w:rsid w:val="007322BF"/>
    <w:rsid w:val="007559B7"/>
    <w:rsid w:val="007856C6"/>
    <w:rsid w:val="007B5C73"/>
    <w:rsid w:val="00824811"/>
    <w:rsid w:val="00827713"/>
    <w:rsid w:val="00836836"/>
    <w:rsid w:val="008416F2"/>
    <w:rsid w:val="00851CDA"/>
    <w:rsid w:val="00866B8D"/>
    <w:rsid w:val="00873B4E"/>
    <w:rsid w:val="0087486E"/>
    <w:rsid w:val="00882287"/>
    <w:rsid w:val="008B1BDC"/>
    <w:rsid w:val="008C2756"/>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838"/>
    <w:rsid w:val="00B169A9"/>
    <w:rsid w:val="00B665CA"/>
    <w:rsid w:val="00B73A70"/>
    <w:rsid w:val="00B85F7C"/>
    <w:rsid w:val="00BB554E"/>
    <w:rsid w:val="00BC19CF"/>
    <w:rsid w:val="00C07F77"/>
    <w:rsid w:val="00C31A64"/>
    <w:rsid w:val="00C40D74"/>
    <w:rsid w:val="00C75C80"/>
    <w:rsid w:val="00C97AC3"/>
    <w:rsid w:val="00CB3347"/>
    <w:rsid w:val="00CE29A4"/>
    <w:rsid w:val="00D5306E"/>
    <w:rsid w:val="00DB140C"/>
    <w:rsid w:val="00DB4B2C"/>
    <w:rsid w:val="00DE5B2B"/>
    <w:rsid w:val="00E36760"/>
    <w:rsid w:val="00E37439"/>
    <w:rsid w:val="00E453DC"/>
    <w:rsid w:val="00E5614C"/>
    <w:rsid w:val="00E65A1B"/>
    <w:rsid w:val="00E7703B"/>
    <w:rsid w:val="00E83084"/>
    <w:rsid w:val="00E86273"/>
    <w:rsid w:val="00E960E8"/>
    <w:rsid w:val="00EB3A3C"/>
    <w:rsid w:val="00EF3309"/>
    <w:rsid w:val="00F17AEF"/>
    <w:rsid w:val="00F63586"/>
    <w:rsid w:val="00F661BF"/>
    <w:rsid w:val="00F8401A"/>
    <w:rsid w:val="00F911F0"/>
    <w:rsid w:val="00FB5402"/>
    <w:rsid w:val="00FE0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687C6851-CF2C-8040-87B1-71BE35FCB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322B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94</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a Asher (staff)</cp:lastModifiedBy>
  <cp:revision>20</cp:revision>
  <cp:lastPrinted>2018-11-16T17:06:00Z</cp:lastPrinted>
  <dcterms:created xsi:type="dcterms:W3CDTF">2024-05-03T15:43:00Z</dcterms:created>
  <dcterms:modified xsi:type="dcterms:W3CDTF">2024-05-0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